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F2331" w14:textId="0F36D238" w:rsidR="008C6EBC" w:rsidRDefault="008C6EBC"/>
    <w:p w14:paraId="03AA107A" w14:textId="4DB70907" w:rsidR="00E5162F" w:rsidRPr="00794DF8" w:rsidRDefault="00E5162F" w:rsidP="00794DF8">
      <w:pPr>
        <w:jc w:val="both"/>
        <w:rPr>
          <w:rFonts w:ascii="Times New Roman" w:hAnsi="Times New Roman" w:cs="Times New Roman"/>
          <w:b/>
          <w:bCs/>
          <w:color w:val="212121"/>
        </w:rPr>
      </w:pPr>
      <w:r>
        <w:tab/>
      </w:r>
      <w:bookmarkStart w:id="0" w:name="OLE_LINK176"/>
      <w:bookmarkStart w:id="1" w:name="OLE_LINK177"/>
      <w:r w:rsidRPr="00794DF8">
        <w:rPr>
          <w:rFonts w:ascii="Times New Roman" w:hAnsi="Times New Roman" w:cs="Times New Roman"/>
          <w:b/>
          <w:bCs/>
          <w:color w:val="212121"/>
        </w:rPr>
        <w:t>Supplementary Table</w:t>
      </w:r>
      <w:r w:rsidR="00794DF8" w:rsidRPr="00794DF8">
        <w:rPr>
          <w:rFonts w:ascii="Times New Roman" w:hAnsi="Times New Roman" w:cs="Times New Roman"/>
          <w:b/>
          <w:bCs/>
          <w:color w:val="212121"/>
        </w:rPr>
        <w:t>1</w:t>
      </w:r>
      <w:r w:rsidRPr="00794DF8">
        <w:rPr>
          <w:rFonts w:ascii="Times New Roman" w:hAnsi="Times New Roman" w:cs="Times New Roman"/>
          <w:b/>
          <w:bCs/>
          <w:color w:val="212121"/>
        </w:rPr>
        <w:t>. Details of the antibodies used in the experiment</w:t>
      </w:r>
    </w:p>
    <w:tbl>
      <w:tblPr>
        <w:tblpPr w:leftFromText="180" w:rightFromText="180" w:vertAnchor="page" w:horzAnchor="margin" w:tblpXSpec="center" w:tblpY="2624"/>
        <w:tblOverlap w:val="never"/>
        <w:tblW w:w="9464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3261"/>
        <w:gridCol w:w="2551"/>
        <w:gridCol w:w="1276"/>
        <w:gridCol w:w="992"/>
        <w:gridCol w:w="1384"/>
      </w:tblGrid>
      <w:tr w:rsidR="00E5162F" w:rsidRPr="004A75FD" w14:paraId="2FC488AD" w14:textId="77777777" w:rsidTr="005E33C3"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bookmarkEnd w:id="0"/>
          <w:bookmarkEnd w:id="1"/>
          <w:p w14:paraId="2E46DD7B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ntibody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6FAB8442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Brand 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21FDCA3F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atalog numbe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20448684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Host</w:t>
            </w:r>
          </w:p>
        </w:tc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7FE92F32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Dilution</w:t>
            </w:r>
          </w:p>
        </w:tc>
      </w:tr>
      <w:tr w:rsidR="00E5162F" w:rsidRPr="004A75FD" w14:paraId="7CF6CB69" w14:textId="77777777" w:rsidTr="005E33C3">
        <w:tc>
          <w:tcPr>
            <w:tcW w:w="3261" w:type="dxa"/>
            <w:tcBorders>
              <w:top w:val="single" w:sz="12" w:space="0" w:color="auto"/>
            </w:tcBorders>
            <w:shd w:val="clear" w:color="auto" w:fill="FFFFFF"/>
          </w:tcPr>
          <w:p w14:paraId="21BC23E6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NeuN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shd w:val="clear" w:color="auto" w:fill="FFFFFF"/>
          </w:tcPr>
          <w:p w14:paraId="49B9FA3B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bcam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FFFFF"/>
          </w:tcPr>
          <w:p w14:paraId="7EC194CD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b177487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/>
          </w:tcPr>
          <w:p w14:paraId="637687D6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Rabbit</w:t>
            </w:r>
          </w:p>
        </w:tc>
        <w:tc>
          <w:tcPr>
            <w:tcW w:w="1384" w:type="dxa"/>
            <w:tcBorders>
              <w:top w:val="single" w:sz="12" w:space="0" w:color="auto"/>
            </w:tcBorders>
            <w:shd w:val="clear" w:color="auto" w:fill="FFFFFF"/>
          </w:tcPr>
          <w:p w14:paraId="55461740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:300 (IF)</w:t>
            </w:r>
          </w:p>
        </w:tc>
      </w:tr>
      <w:tr w:rsidR="00E5162F" w:rsidRPr="004A75FD" w14:paraId="7498BC78" w14:textId="77777777" w:rsidTr="005E33C3">
        <w:tc>
          <w:tcPr>
            <w:tcW w:w="3261" w:type="dxa"/>
            <w:shd w:val="clear" w:color="auto" w:fill="FFFFFF"/>
          </w:tcPr>
          <w:p w14:paraId="22E68131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bookmarkStart w:id="2" w:name="OLE_LINK27"/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GFAP</w:t>
            </w:r>
            <w:bookmarkEnd w:id="2"/>
          </w:p>
        </w:tc>
        <w:tc>
          <w:tcPr>
            <w:tcW w:w="2551" w:type="dxa"/>
            <w:shd w:val="clear" w:color="auto" w:fill="FFFFFF"/>
          </w:tcPr>
          <w:p w14:paraId="7FF70CFD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bcam</w:t>
            </w:r>
          </w:p>
        </w:tc>
        <w:tc>
          <w:tcPr>
            <w:tcW w:w="1276" w:type="dxa"/>
            <w:shd w:val="clear" w:color="auto" w:fill="FFFFFF"/>
          </w:tcPr>
          <w:p w14:paraId="43BA3E18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b7260</w:t>
            </w:r>
          </w:p>
        </w:tc>
        <w:tc>
          <w:tcPr>
            <w:tcW w:w="992" w:type="dxa"/>
            <w:shd w:val="clear" w:color="auto" w:fill="FFFFFF"/>
          </w:tcPr>
          <w:p w14:paraId="5AED060B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bookmarkStart w:id="3" w:name="OLE_LINK39"/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R</w:t>
            </w:r>
            <w:bookmarkEnd w:id="3"/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bbit</w:t>
            </w:r>
          </w:p>
        </w:tc>
        <w:tc>
          <w:tcPr>
            <w:tcW w:w="1384" w:type="dxa"/>
            <w:shd w:val="clear" w:color="auto" w:fill="FFFFFF"/>
          </w:tcPr>
          <w:p w14:paraId="520DC057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:300 (IF)</w:t>
            </w:r>
          </w:p>
        </w:tc>
      </w:tr>
      <w:tr w:rsidR="00E5162F" w:rsidRPr="004A75FD" w14:paraId="52AE4AF6" w14:textId="77777777" w:rsidTr="005E33C3">
        <w:tc>
          <w:tcPr>
            <w:tcW w:w="3261" w:type="dxa"/>
            <w:shd w:val="clear" w:color="auto" w:fill="FFFFFF"/>
          </w:tcPr>
          <w:p w14:paraId="228332E5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AP2</w:t>
            </w:r>
          </w:p>
          <w:p w14:paraId="1E4432DE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Iba1</w:t>
            </w:r>
          </w:p>
        </w:tc>
        <w:tc>
          <w:tcPr>
            <w:tcW w:w="2551" w:type="dxa"/>
            <w:shd w:val="clear" w:color="auto" w:fill="FFFFFF"/>
          </w:tcPr>
          <w:p w14:paraId="3960208D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Sigma</w:t>
            </w:r>
          </w:p>
          <w:p w14:paraId="37CD9A03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Wako</w:t>
            </w:r>
          </w:p>
        </w:tc>
        <w:tc>
          <w:tcPr>
            <w:tcW w:w="1276" w:type="dxa"/>
            <w:shd w:val="clear" w:color="auto" w:fill="FFFFFF"/>
          </w:tcPr>
          <w:p w14:paraId="659A484B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4403</w:t>
            </w:r>
          </w:p>
          <w:p w14:paraId="6AD451F7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011-27991</w:t>
            </w:r>
          </w:p>
        </w:tc>
        <w:tc>
          <w:tcPr>
            <w:tcW w:w="992" w:type="dxa"/>
            <w:shd w:val="clear" w:color="auto" w:fill="FFFFFF"/>
          </w:tcPr>
          <w:p w14:paraId="6E596012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ouse</w:t>
            </w:r>
          </w:p>
          <w:p w14:paraId="75C78FBE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Goat</w:t>
            </w:r>
          </w:p>
        </w:tc>
        <w:tc>
          <w:tcPr>
            <w:tcW w:w="1384" w:type="dxa"/>
            <w:shd w:val="clear" w:color="auto" w:fill="FFFFFF"/>
          </w:tcPr>
          <w:p w14:paraId="03E259F2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bookmarkStart w:id="4" w:name="OLE_LINK28"/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:300 (IF)</w:t>
            </w:r>
          </w:p>
          <w:bookmarkEnd w:id="4"/>
          <w:p w14:paraId="1DA15E60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:300 (IF)</w:t>
            </w:r>
          </w:p>
        </w:tc>
      </w:tr>
      <w:tr w:rsidR="00E5162F" w:rsidRPr="004A75FD" w14:paraId="2ACE7EAB" w14:textId="77777777" w:rsidTr="005E33C3">
        <w:tc>
          <w:tcPr>
            <w:tcW w:w="3261" w:type="dxa"/>
            <w:shd w:val="clear" w:color="auto" w:fill="FFFFFF"/>
          </w:tcPr>
          <w:p w14:paraId="037EA127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BP</w:t>
            </w:r>
          </w:p>
        </w:tc>
        <w:tc>
          <w:tcPr>
            <w:tcW w:w="2551" w:type="dxa"/>
            <w:shd w:val="clear" w:color="auto" w:fill="FFFFFF"/>
          </w:tcPr>
          <w:p w14:paraId="2BF90A38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bcam</w:t>
            </w:r>
          </w:p>
        </w:tc>
        <w:tc>
          <w:tcPr>
            <w:tcW w:w="1276" w:type="dxa"/>
            <w:shd w:val="clear" w:color="auto" w:fill="FFFFFF"/>
          </w:tcPr>
          <w:p w14:paraId="0C09D0E7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b40390</w:t>
            </w:r>
          </w:p>
        </w:tc>
        <w:tc>
          <w:tcPr>
            <w:tcW w:w="992" w:type="dxa"/>
            <w:shd w:val="clear" w:color="auto" w:fill="FFFFFF"/>
          </w:tcPr>
          <w:p w14:paraId="6F9FD720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Rabbit</w:t>
            </w:r>
          </w:p>
        </w:tc>
        <w:tc>
          <w:tcPr>
            <w:tcW w:w="1384" w:type="dxa"/>
            <w:shd w:val="clear" w:color="auto" w:fill="FFFFFF"/>
          </w:tcPr>
          <w:p w14:paraId="620CE314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bookmarkStart w:id="5" w:name="OLE_LINK32"/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:500 (IF</w:t>
            </w:r>
            <w:bookmarkStart w:id="6" w:name="OLE_LINK31"/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);</w:t>
            </w:r>
            <w:bookmarkEnd w:id="5"/>
          </w:p>
          <w:p w14:paraId="23706B3B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:1000 (WB)</w:t>
            </w:r>
            <w:bookmarkEnd w:id="6"/>
          </w:p>
        </w:tc>
      </w:tr>
      <w:tr w:rsidR="00E5162F" w:rsidRPr="004A75FD" w14:paraId="139A6A1E" w14:textId="77777777" w:rsidTr="005E33C3">
        <w:tc>
          <w:tcPr>
            <w:tcW w:w="3261" w:type="dxa"/>
            <w:shd w:val="clear" w:color="auto" w:fill="FFFFFF"/>
          </w:tcPr>
          <w:p w14:paraId="4EDE1D7E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S100A9</w:t>
            </w:r>
          </w:p>
          <w:p w14:paraId="3A1E4D88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TLR4</w:t>
            </w:r>
          </w:p>
        </w:tc>
        <w:tc>
          <w:tcPr>
            <w:tcW w:w="2551" w:type="dxa"/>
            <w:shd w:val="clear" w:color="auto" w:fill="FFFFFF"/>
          </w:tcPr>
          <w:p w14:paraId="37911D51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bcam</w:t>
            </w:r>
          </w:p>
          <w:p w14:paraId="551E8E22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Santa Cruz</w:t>
            </w:r>
          </w:p>
        </w:tc>
        <w:tc>
          <w:tcPr>
            <w:tcW w:w="1276" w:type="dxa"/>
            <w:shd w:val="clear" w:color="auto" w:fill="FFFFFF"/>
          </w:tcPr>
          <w:p w14:paraId="103F82CD" w14:textId="77777777" w:rsidR="00E5162F" w:rsidRPr="004A75FD" w:rsidRDefault="00E5162F" w:rsidP="005E33C3">
            <w:pPr>
              <w:rPr>
                <w:rFonts w:ascii="Times New Roman" w:hAnsi="Times New Roman" w:cs="Times New Roman"/>
                <w:sz w:val="22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b105472</w:t>
            </w:r>
          </w:p>
          <w:p w14:paraId="6F899AC8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sc-293072</w:t>
            </w:r>
          </w:p>
        </w:tc>
        <w:tc>
          <w:tcPr>
            <w:tcW w:w="992" w:type="dxa"/>
            <w:shd w:val="clear" w:color="auto" w:fill="FFFFFF"/>
          </w:tcPr>
          <w:p w14:paraId="0D03E039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Rat</w:t>
            </w:r>
          </w:p>
          <w:p w14:paraId="68BD9E08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ouse</w:t>
            </w:r>
          </w:p>
        </w:tc>
        <w:tc>
          <w:tcPr>
            <w:tcW w:w="1384" w:type="dxa"/>
            <w:shd w:val="clear" w:color="auto" w:fill="FFFFFF"/>
          </w:tcPr>
          <w:p w14:paraId="4D648301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:100 (IF)</w:t>
            </w:r>
          </w:p>
          <w:p w14:paraId="24029EFF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:200 (IF)</w:t>
            </w:r>
          </w:p>
        </w:tc>
      </w:tr>
      <w:tr w:rsidR="00E5162F" w:rsidRPr="004A75FD" w14:paraId="75744AB6" w14:textId="77777777" w:rsidTr="005E33C3">
        <w:tc>
          <w:tcPr>
            <w:tcW w:w="3261" w:type="dxa"/>
            <w:shd w:val="clear" w:color="auto" w:fill="FFFFFF"/>
          </w:tcPr>
          <w:p w14:paraId="25E5AD55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D206</w:t>
            </w:r>
          </w:p>
        </w:tc>
        <w:tc>
          <w:tcPr>
            <w:tcW w:w="2551" w:type="dxa"/>
            <w:shd w:val="clear" w:color="auto" w:fill="FFFFFF"/>
          </w:tcPr>
          <w:p w14:paraId="773764B3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Novus</w:t>
            </w:r>
          </w:p>
        </w:tc>
        <w:tc>
          <w:tcPr>
            <w:tcW w:w="1276" w:type="dxa"/>
            <w:shd w:val="clear" w:color="auto" w:fill="FFFFFF"/>
          </w:tcPr>
          <w:p w14:paraId="231F2A87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NBP1-90020</w:t>
            </w:r>
          </w:p>
        </w:tc>
        <w:tc>
          <w:tcPr>
            <w:tcW w:w="992" w:type="dxa"/>
            <w:shd w:val="clear" w:color="auto" w:fill="FFFFFF"/>
          </w:tcPr>
          <w:p w14:paraId="7DAF4E7D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Rabbit</w:t>
            </w:r>
          </w:p>
        </w:tc>
        <w:tc>
          <w:tcPr>
            <w:tcW w:w="1384" w:type="dxa"/>
            <w:shd w:val="clear" w:color="auto" w:fill="FFFFFF"/>
          </w:tcPr>
          <w:p w14:paraId="4962FC42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:300 (IF)</w:t>
            </w:r>
          </w:p>
        </w:tc>
      </w:tr>
      <w:tr w:rsidR="00E5162F" w:rsidRPr="004A75FD" w14:paraId="57F7BE3F" w14:textId="77777777" w:rsidTr="005E33C3">
        <w:tc>
          <w:tcPr>
            <w:tcW w:w="3261" w:type="dxa"/>
            <w:shd w:val="clear" w:color="auto" w:fill="FFFFFF"/>
          </w:tcPr>
          <w:p w14:paraId="0963270D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D16/32</w:t>
            </w:r>
          </w:p>
        </w:tc>
        <w:tc>
          <w:tcPr>
            <w:tcW w:w="2551" w:type="dxa"/>
            <w:shd w:val="clear" w:color="auto" w:fill="FFFFFF"/>
          </w:tcPr>
          <w:p w14:paraId="3BDDC5CF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Novus</w:t>
            </w:r>
          </w:p>
        </w:tc>
        <w:tc>
          <w:tcPr>
            <w:tcW w:w="1276" w:type="dxa"/>
            <w:shd w:val="clear" w:color="auto" w:fill="FFFFFF"/>
          </w:tcPr>
          <w:p w14:paraId="45FA76DB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NBP2-52644</w:t>
            </w:r>
          </w:p>
        </w:tc>
        <w:tc>
          <w:tcPr>
            <w:tcW w:w="992" w:type="dxa"/>
            <w:shd w:val="clear" w:color="auto" w:fill="FFFFFF"/>
          </w:tcPr>
          <w:p w14:paraId="34AE9589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Rabbit</w:t>
            </w:r>
          </w:p>
        </w:tc>
        <w:tc>
          <w:tcPr>
            <w:tcW w:w="1384" w:type="dxa"/>
            <w:shd w:val="clear" w:color="auto" w:fill="FFFFFF"/>
          </w:tcPr>
          <w:p w14:paraId="28AB8AC7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:300 (IF)</w:t>
            </w:r>
          </w:p>
        </w:tc>
      </w:tr>
      <w:tr w:rsidR="00E5162F" w:rsidRPr="004A75FD" w14:paraId="5CFCA8D2" w14:textId="77777777" w:rsidTr="005E33C3">
        <w:tc>
          <w:tcPr>
            <w:tcW w:w="3261" w:type="dxa"/>
            <w:shd w:val="clear" w:color="auto" w:fill="FFFFFF"/>
          </w:tcPr>
          <w:p w14:paraId="564A5B70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proofErr w:type="spellStart"/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iNOS</w:t>
            </w:r>
            <w:proofErr w:type="spellEnd"/>
          </w:p>
        </w:tc>
        <w:tc>
          <w:tcPr>
            <w:tcW w:w="2551" w:type="dxa"/>
            <w:shd w:val="clear" w:color="auto" w:fill="FFFFFF"/>
          </w:tcPr>
          <w:p w14:paraId="7DA2CEBF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Novus</w:t>
            </w:r>
          </w:p>
        </w:tc>
        <w:tc>
          <w:tcPr>
            <w:tcW w:w="1276" w:type="dxa"/>
            <w:shd w:val="clear" w:color="auto" w:fill="FFFFFF"/>
          </w:tcPr>
          <w:p w14:paraId="69E26747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NBP1-33780</w:t>
            </w:r>
          </w:p>
        </w:tc>
        <w:tc>
          <w:tcPr>
            <w:tcW w:w="992" w:type="dxa"/>
            <w:shd w:val="clear" w:color="auto" w:fill="FFFFFF"/>
          </w:tcPr>
          <w:p w14:paraId="2DA0EC3B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Rabbit</w:t>
            </w:r>
          </w:p>
        </w:tc>
        <w:tc>
          <w:tcPr>
            <w:tcW w:w="1384" w:type="dxa"/>
            <w:shd w:val="clear" w:color="auto" w:fill="FFFFFF"/>
          </w:tcPr>
          <w:p w14:paraId="11935A52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:300 (IF)</w:t>
            </w:r>
          </w:p>
        </w:tc>
      </w:tr>
      <w:tr w:rsidR="00E5162F" w:rsidRPr="004A75FD" w14:paraId="4A151301" w14:textId="77777777" w:rsidTr="005E33C3">
        <w:tc>
          <w:tcPr>
            <w:tcW w:w="3261" w:type="dxa"/>
            <w:shd w:val="clear" w:color="auto" w:fill="FFFFFF"/>
          </w:tcPr>
          <w:p w14:paraId="63E5607F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rg1</w:t>
            </w:r>
          </w:p>
        </w:tc>
        <w:tc>
          <w:tcPr>
            <w:tcW w:w="2551" w:type="dxa"/>
            <w:shd w:val="clear" w:color="auto" w:fill="FFFFFF"/>
          </w:tcPr>
          <w:p w14:paraId="71B3CAAA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Novus</w:t>
            </w:r>
          </w:p>
        </w:tc>
        <w:tc>
          <w:tcPr>
            <w:tcW w:w="1276" w:type="dxa"/>
            <w:shd w:val="clear" w:color="auto" w:fill="FFFFFF"/>
          </w:tcPr>
          <w:p w14:paraId="1972D67E" w14:textId="630001CC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NBP1-3273</w:t>
            </w:r>
            <w:r w:rsidR="009A2D71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14:paraId="659B67A1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Rabbit</w:t>
            </w:r>
          </w:p>
        </w:tc>
        <w:tc>
          <w:tcPr>
            <w:tcW w:w="1384" w:type="dxa"/>
            <w:shd w:val="clear" w:color="auto" w:fill="FFFFFF"/>
          </w:tcPr>
          <w:p w14:paraId="15E36CC0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:300 (IF);</w:t>
            </w:r>
          </w:p>
          <w:p w14:paraId="50CFAC62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:1000 (WB)</w:t>
            </w:r>
          </w:p>
        </w:tc>
      </w:tr>
      <w:tr w:rsidR="00E5162F" w:rsidRPr="004A75FD" w14:paraId="61AD3C3C" w14:textId="77777777" w:rsidTr="005E33C3">
        <w:tc>
          <w:tcPr>
            <w:tcW w:w="3261" w:type="dxa"/>
            <w:shd w:val="clear" w:color="auto" w:fill="FFFFFF"/>
          </w:tcPr>
          <w:p w14:paraId="2586DA51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TNFα</w:t>
            </w:r>
          </w:p>
        </w:tc>
        <w:tc>
          <w:tcPr>
            <w:tcW w:w="2551" w:type="dxa"/>
            <w:shd w:val="clear" w:color="auto" w:fill="FFFFFF"/>
          </w:tcPr>
          <w:p w14:paraId="41721DCF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Novus</w:t>
            </w:r>
          </w:p>
        </w:tc>
        <w:tc>
          <w:tcPr>
            <w:tcW w:w="1276" w:type="dxa"/>
            <w:shd w:val="clear" w:color="auto" w:fill="FFFFFF"/>
          </w:tcPr>
          <w:p w14:paraId="51EE5382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b183218</w:t>
            </w:r>
          </w:p>
        </w:tc>
        <w:tc>
          <w:tcPr>
            <w:tcW w:w="992" w:type="dxa"/>
            <w:shd w:val="clear" w:color="auto" w:fill="FFFFFF"/>
          </w:tcPr>
          <w:p w14:paraId="3F067CBE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Rabbit</w:t>
            </w:r>
          </w:p>
        </w:tc>
        <w:tc>
          <w:tcPr>
            <w:tcW w:w="1384" w:type="dxa"/>
            <w:shd w:val="clear" w:color="auto" w:fill="FFFFFF"/>
          </w:tcPr>
          <w:p w14:paraId="76EC48AE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:1000 (WB)</w:t>
            </w:r>
          </w:p>
        </w:tc>
      </w:tr>
      <w:tr w:rsidR="00E5162F" w:rsidRPr="004A75FD" w14:paraId="26C6BD30" w14:textId="77777777" w:rsidTr="005E33C3">
        <w:tc>
          <w:tcPr>
            <w:tcW w:w="3261" w:type="dxa"/>
            <w:shd w:val="clear" w:color="auto" w:fill="FFFFFF"/>
          </w:tcPr>
          <w:p w14:paraId="4DECC1E8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IL10</w:t>
            </w:r>
          </w:p>
        </w:tc>
        <w:tc>
          <w:tcPr>
            <w:tcW w:w="2551" w:type="dxa"/>
            <w:shd w:val="clear" w:color="auto" w:fill="FFFFFF"/>
          </w:tcPr>
          <w:p w14:paraId="0ED7C1A4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ffinity</w:t>
            </w:r>
          </w:p>
        </w:tc>
        <w:tc>
          <w:tcPr>
            <w:tcW w:w="1276" w:type="dxa"/>
            <w:shd w:val="clear" w:color="auto" w:fill="FFFFFF"/>
          </w:tcPr>
          <w:p w14:paraId="062C7AB0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DF6894</w:t>
            </w:r>
          </w:p>
        </w:tc>
        <w:tc>
          <w:tcPr>
            <w:tcW w:w="992" w:type="dxa"/>
            <w:shd w:val="clear" w:color="auto" w:fill="FFFFFF"/>
          </w:tcPr>
          <w:p w14:paraId="736B57B3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Rabbit</w:t>
            </w:r>
          </w:p>
        </w:tc>
        <w:tc>
          <w:tcPr>
            <w:tcW w:w="1384" w:type="dxa"/>
            <w:shd w:val="clear" w:color="auto" w:fill="FFFFFF"/>
          </w:tcPr>
          <w:p w14:paraId="78105CD8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:1000 (WB)</w:t>
            </w:r>
          </w:p>
        </w:tc>
      </w:tr>
      <w:tr w:rsidR="00E5162F" w:rsidRPr="004A75FD" w14:paraId="1313BA26" w14:textId="77777777" w:rsidTr="005E33C3">
        <w:tc>
          <w:tcPr>
            <w:tcW w:w="3261" w:type="dxa"/>
            <w:shd w:val="clear" w:color="auto" w:fill="FFFFFF"/>
          </w:tcPr>
          <w:p w14:paraId="31549183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D86</w:t>
            </w:r>
          </w:p>
        </w:tc>
        <w:tc>
          <w:tcPr>
            <w:tcW w:w="2551" w:type="dxa"/>
            <w:shd w:val="clear" w:color="auto" w:fill="FFFFFF"/>
          </w:tcPr>
          <w:p w14:paraId="145F157A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ffinity</w:t>
            </w:r>
          </w:p>
        </w:tc>
        <w:tc>
          <w:tcPr>
            <w:tcW w:w="1276" w:type="dxa"/>
            <w:shd w:val="clear" w:color="auto" w:fill="FFFFFF"/>
          </w:tcPr>
          <w:p w14:paraId="1EC7965B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DF6332</w:t>
            </w:r>
          </w:p>
        </w:tc>
        <w:tc>
          <w:tcPr>
            <w:tcW w:w="992" w:type="dxa"/>
            <w:shd w:val="clear" w:color="auto" w:fill="FFFFFF"/>
          </w:tcPr>
          <w:p w14:paraId="69DFDAE7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Rabbit</w:t>
            </w:r>
          </w:p>
        </w:tc>
        <w:tc>
          <w:tcPr>
            <w:tcW w:w="1384" w:type="dxa"/>
            <w:shd w:val="clear" w:color="auto" w:fill="FFFFFF"/>
          </w:tcPr>
          <w:p w14:paraId="4BDDB273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:1000 (WB)</w:t>
            </w:r>
          </w:p>
        </w:tc>
      </w:tr>
      <w:tr w:rsidR="00E5162F" w:rsidRPr="004A75FD" w14:paraId="5EE2BD4A" w14:textId="77777777" w:rsidTr="005E33C3">
        <w:tc>
          <w:tcPr>
            <w:tcW w:w="3261" w:type="dxa"/>
            <w:shd w:val="clear" w:color="auto" w:fill="FFFFFF"/>
          </w:tcPr>
          <w:p w14:paraId="76D90B82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STAT6</w:t>
            </w:r>
          </w:p>
        </w:tc>
        <w:tc>
          <w:tcPr>
            <w:tcW w:w="2551" w:type="dxa"/>
            <w:shd w:val="clear" w:color="auto" w:fill="FFFFFF"/>
          </w:tcPr>
          <w:p w14:paraId="7F9B73E8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bookmarkStart w:id="7" w:name="OLE_LINK25"/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bcam</w:t>
            </w:r>
            <w:bookmarkEnd w:id="7"/>
          </w:p>
        </w:tc>
        <w:tc>
          <w:tcPr>
            <w:tcW w:w="1276" w:type="dxa"/>
            <w:shd w:val="clear" w:color="auto" w:fill="FFFFFF"/>
          </w:tcPr>
          <w:p w14:paraId="09BA8AE3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b32520</w:t>
            </w:r>
          </w:p>
        </w:tc>
        <w:tc>
          <w:tcPr>
            <w:tcW w:w="992" w:type="dxa"/>
            <w:shd w:val="clear" w:color="auto" w:fill="FFFFFF"/>
          </w:tcPr>
          <w:p w14:paraId="546EE6D4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Rabbit</w:t>
            </w:r>
          </w:p>
        </w:tc>
        <w:tc>
          <w:tcPr>
            <w:tcW w:w="1384" w:type="dxa"/>
            <w:shd w:val="clear" w:color="auto" w:fill="FFFFFF"/>
          </w:tcPr>
          <w:p w14:paraId="3D9A2DFB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bookmarkStart w:id="8" w:name="OLE_LINK30"/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:1000 (WB)</w:t>
            </w:r>
            <w:bookmarkEnd w:id="8"/>
          </w:p>
        </w:tc>
      </w:tr>
      <w:tr w:rsidR="00E5162F" w:rsidRPr="004A75FD" w14:paraId="39E72057" w14:textId="77777777" w:rsidTr="005E33C3">
        <w:tc>
          <w:tcPr>
            <w:tcW w:w="3261" w:type="dxa"/>
            <w:shd w:val="clear" w:color="auto" w:fill="FFFFFF"/>
          </w:tcPr>
          <w:p w14:paraId="3B84A82F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STAT6 (</w:t>
            </w:r>
            <w:proofErr w:type="spellStart"/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phospho</w:t>
            </w:r>
            <w:proofErr w:type="spellEnd"/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Y641)</w:t>
            </w:r>
          </w:p>
          <w:p w14:paraId="6B34E6EB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proofErr w:type="spellStart"/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PPARγ</w:t>
            </w:r>
            <w:proofErr w:type="spellEnd"/>
          </w:p>
          <w:p w14:paraId="678BA906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leaved-caspase3</w:t>
            </w:r>
          </w:p>
        </w:tc>
        <w:tc>
          <w:tcPr>
            <w:tcW w:w="2551" w:type="dxa"/>
            <w:shd w:val="clear" w:color="auto" w:fill="FFFFFF"/>
          </w:tcPr>
          <w:p w14:paraId="73E03B7F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bcam</w:t>
            </w:r>
          </w:p>
          <w:p w14:paraId="7C575BB0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ell signaling technology</w:t>
            </w:r>
          </w:p>
          <w:p w14:paraId="3E656626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ffinity</w:t>
            </w:r>
          </w:p>
        </w:tc>
        <w:tc>
          <w:tcPr>
            <w:tcW w:w="1276" w:type="dxa"/>
            <w:shd w:val="clear" w:color="auto" w:fill="FFFFFF"/>
          </w:tcPr>
          <w:p w14:paraId="530C9958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b263947</w:t>
            </w:r>
          </w:p>
          <w:p w14:paraId="2563A122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#2435</w:t>
            </w:r>
          </w:p>
          <w:p w14:paraId="7A2958DC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F7022</w:t>
            </w:r>
          </w:p>
        </w:tc>
        <w:tc>
          <w:tcPr>
            <w:tcW w:w="992" w:type="dxa"/>
            <w:shd w:val="clear" w:color="auto" w:fill="FFFFFF"/>
          </w:tcPr>
          <w:p w14:paraId="1F42E304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Rabbit </w:t>
            </w:r>
          </w:p>
          <w:p w14:paraId="640BC3ED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Rabbit</w:t>
            </w:r>
          </w:p>
          <w:p w14:paraId="32685322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Rabbit</w:t>
            </w:r>
          </w:p>
        </w:tc>
        <w:tc>
          <w:tcPr>
            <w:tcW w:w="1384" w:type="dxa"/>
            <w:shd w:val="clear" w:color="auto" w:fill="FFFFFF"/>
          </w:tcPr>
          <w:p w14:paraId="674A18BD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:1000 (WB)</w:t>
            </w:r>
          </w:p>
          <w:p w14:paraId="20A3FF40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:1000 (WB)</w:t>
            </w:r>
          </w:p>
          <w:p w14:paraId="4E840600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:1000 (WB)</w:t>
            </w:r>
          </w:p>
        </w:tc>
      </w:tr>
      <w:tr w:rsidR="00E5162F" w:rsidRPr="004A75FD" w14:paraId="27F5EEC0" w14:textId="77777777" w:rsidTr="005E33C3">
        <w:tc>
          <w:tcPr>
            <w:tcW w:w="3261" w:type="dxa"/>
            <w:shd w:val="clear" w:color="auto" w:fill="FFFFFF"/>
          </w:tcPr>
          <w:p w14:paraId="72D08A7C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D36</w:t>
            </w:r>
          </w:p>
        </w:tc>
        <w:tc>
          <w:tcPr>
            <w:tcW w:w="2551" w:type="dxa"/>
            <w:shd w:val="clear" w:color="auto" w:fill="FFFFFF"/>
          </w:tcPr>
          <w:p w14:paraId="455DB1EE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bcam</w:t>
            </w:r>
          </w:p>
        </w:tc>
        <w:tc>
          <w:tcPr>
            <w:tcW w:w="1276" w:type="dxa"/>
            <w:shd w:val="clear" w:color="auto" w:fill="FFFFFF"/>
          </w:tcPr>
          <w:p w14:paraId="367FCD1B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b133625</w:t>
            </w:r>
          </w:p>
        </w:tc>
        <w:tc>
          <w:tcPr>
            <w:tcW w:w="992" w:type="dxa"/>
            <w:shd w:val="clear" w:color="auto" w:fill="FFFFFF"/>
          </w:tcPr>
          <w:p w14:paraId="5FEC4FE3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Rabbit</w:t>
            </w:r>
          </w:p>
        </w:tc>
        <w:tc>
          <w:tcPr>
            <w:tcW w:w="1384" w:type="dxa"/>
            <w:shd w:val="clear" w:color="auto" w:fill="FFFFFF"/>
          </w:tcPr>
          <w:p w14:paraId="07C19175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:1000 (WB)</w:t>
            </w:r>
          </w:p>
        </w:tc>
      </w:tr>
      <w:tr w:rsidR="00E5162F" w:rsidRPr="004A75FD" w14:paraId="73C784A6" w14:textId="77777777" w:rsidTr="005E33C3">
        <w:tc>
          <w:tcPr>
            <w:tcW w:w="3261" w:type="dxa"/>
            <w:shd w:val="clear" w:color="auto" w:fill="FFFFFF"/>
          </w:tcPr>
          <w:p w14:paraId="20D50CE6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TREM2</w:t>
            </w:r>
          </w:p>
        </w:tc>
        <w:tc>
          <w:tcPr>
            <w:tcW w:w="2551" w:type="dxa"/>
            <w:shd w:val="clear" w:color="auto" w:fill="FFFFFF"/>
          </w:tcPr>
          <w:p w14:paraId="285CA288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bookmarkStart w:id="9" w:name="OLE_LINK26"/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bcam</w:t>
            </w:r>
            <w:bookmarkEnd w:id="9"/>
          </w:p>
        </w:tc>
        <w:tc>
          <w:tcPr>
            <w:tcW w:w="1276" w:type="dxa"/>
            <w:shd w:val="clear" w:color="auto" w:fill="FFFFFF"/>
          </w:tcPr>
          <w:p w14:paraId="04D4001F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b305103</w:t>
            </w:r>
          </w:p>
        </w:tc>
        <w:tc>
          <w:tcPr>
            <w:tcW w:w="992" w:type="dxa"/>
            <w:shd w:val="clear" w:color="auto" w:fill="FFFFFF"/>
          </w:tcPr>
          <w:p w14:paraId="54154807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Rabbit</w:t>
            </w:r>
          </w:p>
        </w:tc>
        <w:tc>
          <w:tcPr>
            <w:tcW w:w="1384" w:type="dxa"/>
            <w:shd w:val="clear" w:color="auto" w:fill="FFFFFF"/>
          </w:tcPr>
          <w:p w14:paraId="4F79192C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:1000 (WB)</w:t>
            </w:r>
          </w:p>
        </w:tc>
      </w:tr>
      <w:tr w:rsidR="00E5162F" w:rsidRPr="004A75FD" w14:paraId="015E1F20" w14:textId="77777777" w:rsidTr="005E33C3">
        <w:tc>
          <w:tcPr>
            <w:tcW w:w="3261" w:type="dxa"/>
            <w:shd w:val="clear" w:color="auto" w:fill="FFFFFF"/>
          </w:tcPr>
          <w:p w14:paraId="4838C213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BAX</w:t>
            </w:r>
          </w:p>
          <w:p w14:paraId="447A30CA" w14:textId="5F5EC0FA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Bcl-2</w:t>
            </w:r>
          </w:p>
        </w:tc>
        <w:tc>
          <w:tcPr>
            <w:tcW w:w="2551" w:type="dxa"/>
            <w:shd w:val="clear" w:color="auto" w:fill="FFFFFF"/>
          </w:tcPr>
          <w:p w14:paraId="1EAE7FB7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ell signaling technology</w:t>
            </w:r>
          </w:p>
          <w:p w14:paraId="27664A27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bcam</w:t>
            </w:r>
          </w:p>
        </w:tc>
        <w:tc>
          <w:tcPr>
            <w:tcW w:w="1276" w:type="dxa"/>
            <w:shd w:val="clear" w:color="auto" w:fill="FFFFFF"/>
          </w:tcPr>
          <w:p w14:paraId="1A377643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#14796</w:t>
            </w:r>
          </w:p>
          <w:p w14:paraId="5CC0B5BD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b182858</w:t>
            </w:r>
          </w:p>
        </w:tc>
        <w:tc>
          <w:tcPr>
            <w:tcW w:w="992" w:type="dxa"/>
            <w:shd w:val="clear" w:color="auto" w:fill="FFFFFF"/>
          </w:tcPr>
          <w:p w14:paraId="680905D9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Rabbit</w:t>
            </w:r>
          </w:p>
          <w:p w14:paraId="3D324F24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Rabbit</w:t>
            </w:r>
          </w:p>
        </w:tc>
        <w:tc>
          <w:tcPr>
            <w:tcW w:w="1384" w:type="dxa"/>
            <w:shd w:val="clear" w:color="auto" w:fill="FFFFFF"/>
          </w:tcPr>
          <w:p w14:paraId="4E12F4D7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:1000 (WB)</w:t>
            </w:r>
          </w:p>
          <w:p w14:paraId="4847B100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bookmarkStart w:id="10" w:name="OLE_LINK29"/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:1000 (WB)</w:t>
            </w:r>
            <w:bookmarkEnd w:id="10"/>
          </w:p>
        </w:tc>
      </w:tr>
      <w:tr w:rsidR="00E5162F" w:rsidRPr="004A75FD" w14:paraId="66EE6E34" w14:textId="77777777" w:rsidTr="005E33C3">
        <w:tc>
          <w:tcPr>
            <w:tcW w:w="3261" w:type="dxa"/>
            <w:shd w:val="clear" w:color="auto" w:fill="FFFFFF"/>
          </w:tcPr>
          <w:p w14:paraId="12DCC51A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β-actin</w:t>
            </w:r>
          </w:p>
        </w:tc>
        <w:tc>
          <w:tcPr>
            <w:tcW w:w="2551" w:type="dxa"/>
            <w:shd w:val="clear" w:color="auto" w:fill="FFFFFF"/>
          </w:tcPr>
          <w:p w14:paraId="3A822BF2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ffinity</w:t>
            </w:r>
          </w:p>
        </w:tc>
        <w:tc>
          <w:tcPr>
            <w:tcW w:w="1276" w:type="dxa"/>
            <w:shd w:val="clear" w:color="auto" w:fill="FFFFFF"/>
          </w:tcPr>
          <w:p w14:paraId="2EDCBC6B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F7018</w:t>
            </w:r>
          </w:p>
        </w:tc>
        <w:tc>
          <w:tcPr>
            <w:tcW w:w="992" w:type="dxa"/>
            <w:shd w:val="clear" w:color="auto" w:fill="FFFFFF"/>
          </w:tcPr>
          <w:p w14:paraId="65351A67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Rabbit</w:t>
            </w:r>
          </w:p>
        </w:tc>
        <w:tc>
          <w:tcPr>
            <w:tcW w:w="1384" w:type="dxa"/>
            <w:shd w:val="clear" w:color="auto" w:fill="FFFFFF"/>
          </w:tcPr>
          <w:p w14:paraId="4142D0D6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bookmarkStart w:id="11" w:name="OLE_LINK34"/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:500 (IF)</w:t>
            </w:r>
            <w:bookmarkEnd w:id="11"/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;</w:t>
            </w:r>
          </w:p>
          <w:p w14:paraId="3B527F67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:1000 (WB)</w:t>
            </w:r>
          </w:p>
        </w:tc>
      </w:tr>
      <w:tr w:rsidR="00E5162F" w:rsidRPr="004A75FD" w14:paraId="2403927D" w14:textId="77777777" w:rsidTr="005E33C3">
        <w:tc>
          <w:tcPr>
            <w:tcW w:w="3261" w:type="dxa"/>
            <w:shd w:val="clear" w:color="auto" w:fill="FFFFFF"/>
          </w:tcPr>
          <w:p w14:paraId="6406AE49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β-tubulin</w:t>
            </w:r>
          </w:p>
        </w:tc>
        <w:tc>
          <w:tcPr>
            <w:tcW w:w="2551" w:type="dxa"/>
            <w:shd w:val="clear" w:color="auto" w:fill="FFFFFF"/>
          </w:tcPr>
          <w:p w14:paraId="6F5907D9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ffinity</w:t>
            </w:r>
          </w:p>
        </w:tc>
        <w:tc>
          <w:tcPr>
            <w:tcW w:w="1276" w:type="dxa"/>
            <w:shd w:val="clear" w:color="auto" w:fill="FFFFFF"/>
          </w:tcPr>
          <w:p w14:paraId="458F0E29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F7011</w:t>
            </w:r>
          </w:p>
        </w:tc>
        <w:tc>
          <w:tcPr>
            <w:tcW w:w="992" w:type="dxa"/>
            <w:shd w:val="clear" w:color="auto" w:fill="FFFFFF"/>
          </w:tcPr>
          <w:p w14:paraId="1C1F1E54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Rabbit</w:t>
            </w:r>
          </w:p>
        </w:tc>
        <w:tc>
          <w:tcPr>
            <w:tcW w:w="1384" w:type="dxa"/>
            <w:shd w:val="clear" w:color="auto" w:fill="FFFFFF"/>
          </w:tcPr>
          <w:p w14:paraId="70DB316A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:1000 (WB)</w:t>
            </w:r>
          </w:p>
        </w:tc>
      </w:tr>
      <w:tr w:rsidR="00E5162F" w:rsidRPr="004A75FD" w14:paraId="35910194" w14:textId="77777777" w:rsidTr="005E33C3">
        <w:tc>
          <w:tcPr>
            <w:tcW w:w="3261" w:type="dxa"/>
            <w:shd w:val="clear" w:color="auto" w:fill="FFFFFF"/>
          </w:tcPr>
          <w:p w14:paraId="38179D4D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GAPDH</w:t>
            </w:r>
          </w:p>
        </w:tc>
        <w:tc>
          <w:tcPr>
            <w:tcW w:w="2551" w:type="dxa"/>
            <w:shd w:val="clear" w:color="auto" w:fill="FFFFFF"/>
          </w:tcPr>
          <w:p w14:paraId="7CFA6F48" w14:textId="77777777" w:rsidR="00E5162F" w:rsidRPr="004A75FD" w:rsidRDefault="00E5162F" w:rsidP="005E33C3">
            <w:pP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ffinity</w:t>
            </w:r>
          </w:p>
        </w:tc>
        <w:tc>
          <w:tcPr>
            <w:tcW w:w="1276" w:type="dxa"/>
            <w:shd w:val="clear" w:color="auto" w:fill="FFFFFF"/>
          </w:tcPr>
          <w:p w14:paraId="2E8C14F8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F7021</w:t>
            </w:r>
          </w:p>
        </w:tc>
        <w:tc>
          <w:tcPr>
            <w:tcW w:w="992" w:type="dxa"/>
            <w:shd w:val="clear" w:color="auto" w:fill="FFFFFF"/>
          </w:tcPr>
          <w:p w14:paraId="4F0D32A7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Rabbit</w:t>
            </w:r>
          </w:p>
        </w:tc>
        <w:tc>
          <w:tcPr>
            <w:tcW w:w="1384" w:type="dxa"/>
            <w:shd w:val="clear" w:color="auto" w:fill="FFFFFF"/>
          </w:tcPr>
          <w:p w14:paraId="485D1239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bookmarkStart w:id="12" w:name="OLE_LINK35"/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:1000 (WB)</w:t>
            </w:r>
            <w:bookmarkEnd w:id="12"/>
          </w:p>
        </w:tc>
      </w:tr>
      <w:tr w:rsidR="00E5162F" w:rsidRPr="004A75FD" w14:paraId="761820B7" w14:textId="77777777" w:rsidTr="005E33C3">
        <w:tc>
          <w:tcPr>
            <w:tcW w:w="3261" w:type="dxa"/>
            <w:tcBorders>
              <w:bottom w:val="single" w:sz="12" w:space="0" w:color="auto"/>
            </w:tcBorders>
            <w:shd w:val="clear" w:color="auto" w:fill="FFFFFF"/>
          </w:tcPr>
          <w:p w14:paraId="16F661AF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Donkey Anti-</w:t>
            </w:r>
            <w:bookmarkStart w:id="13" w:name="OLE_LINK38"/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Rabbit</w:t>
            </w:r>
            <w:bookmarkEnd w:id="13"/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IgG H</w:t>
            </w:r>
            <w:bookmarkStart w:id="14" w:name="OLE_LINK37"/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&amp;</w:t>
            </w:r>
            <w:bookmarkEnd w:id="14"/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L</w:t>
            </w:r>
          </w:p>
          <w:p w14:paraId="050E4507" w14:textId="77777777" w:rsidR="00E5162F" w:rsidRPr="004A75FD" w:rsidRDefault="00E5162F" w:rsidP="005E33C3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lexa Fluor</w:t>
            </w:r>
            <w:hyperlink r:id="rId4" w:history="1">
              <w:r w:rsidRPr="004A75FD">
                <w:rPr>
                  <w:rFonts w:ascii="Times New Roman" w:hAnsi="Times New Roman" w:cs="Times New Roman"/>
                  <w:color w:val="212121"/>
                  <w:sz w:val="20"/>
                  <w:szCs w:val="20"/>
                </w:rPr>
                <w:t>®</w:t>
              </w:r>
            </w:hyperlink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488</w:t>
            </w:r>
          </w:p>
          <w:p w14:paraId="0F7AD7D7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Donkey Anti-Rabbit IgG H&amp;L</w:t>
            </w:r>
          </w:p>
          <w:p w14:paraId="76B712B7" w14:textId="77777777" w:rsidR="00E5162F" w:rsidRPr="004A75FD" w:rsidRDefault="00E5162F" w:rsidP="005E33C3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lexa Fluor</w:t>
            </w:r>
            <w:hyperlink r:id="rId5" w:history="1">
              <w:r w:rsidRPr="004A75FD">
                <w:rPr>
                  <w:rFonts w:ascii="Times New Roman" w:hAnsi="Times New Roman" w:cs="Times New Roman"/>
                  <w:color w:val="212121"/>
                  <w:sz w:val="20"/>
                  <w:szCs w:val="20"/>
                </w:rPr>
                <w:t>®</w:t>
              </w:r>
            </w:hyperlink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594</w:t>
            </w:r>
          </w:p>
          <w:p w14:paraId="6855FED9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Donkey Anti-Goat IgG H</w:t>
            </w:r>
            <w:bookmarkStart w:id="15" w:name="OLE_LINK36"/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&amp;</w:t>
            </w:r>
            <w:bookmarkEnd w:id="15"/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L</w:t>
            </w:r>
          </w:p>
          <w:p w14:paraId="461EBB26" w14:textId="77777777" w:rsidR="00E5162F" w:rsidRPr="004A75FD" w:rsidRDefault="00E5162F" w:rsidP="005E33C3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lexa Fluor</w:t>
            </w:r>
            <w:hyperlink r:id="rId6" w:history="1">
              <w:r w:rsidRPr="004A75FD">
                <w:rPr>
                  <w:rFonts w:ascii="Times New Roman" w:hAnsi="Times New Roman" w:cs="Times New Roman"/>
                  <w:color w:val="212121"/>
                  <w:sz w:val="20"/>
                  <w:szCs w:val="20"/>
                </w:rPr>
                <w:t>®</w:t>
              </w:r>
            </w:hyperlink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594</w:t>
            </w:r>
          </w:p>
          <w:p w14:paraId="23FE855C" w14:textId="77777777" w:rsidR="00E5162F" w:rsidRPr="004A75FD" w:rsidRDefault="00E5162F" w:rsidP="005E33C3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Donkey Anti-Mouse IgG H&amp;L</w:t>
            </w:r>
          </w:p>
          <w:p w14:paraId="764EEB1E" w14:textId="77777777" w:rsidR="00E5162F" w:rsidRPr="004A75FD" w:rsidRDefault="00E5162F" w:rsidP="005E33C3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lexa Fluor</w:t>
            </w:r>
            <w:hyperlink r:id="rId7" w:history="1">
              <w:r w:rsidRPr="004A75FD">
                <w:rPr>
                  <w:rFonts w:ascii="Times New Roman" w:hAnsi="Times New Roman" w:cs="Times New Roman"/>
                  <w:color w:val="212121"/>
                  <w:sz w:val="20"/>
                  <w:szCs w:val="20"/>
                </w:rPr>
                <w:t>®</w:t>
              </w:r>
            </w:hyperlink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594</w:t>
            </w:r>
          </w:p>
          <w:p w14:paraId="4C9ECFCA" w14:textId="77777777" w:rsidR="00E5162F" w:rsidRPr="004A75FD" w:rsidRDefault="00000000" w:rsidP="005E33C3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hyperlink r:id="rId8" w:history="1">
              <w:r w:rsidR="00E5162F" w:rsidRPr="004A75FD">
                <w:rPr>
                  <w:rFonts w:ascii="Times New Roman" w:hAnsi="Times New Roman" w:cs="Times New Roman"/>
                  <w:color w:val="212121"/>
                  <w:sz w:val="20"/>
                  <w:szCs w:val="20"/>
                </w:rPr>
                <w:t>Goat Anti-Rabbit IgG (H+L) HRP</w:t>
              </w:r>
            </w:hyperlink>
          </w:p>
          <w:p w14:paraId="039655D3" w14:textId="77777777" w:rsidR="00E5162F" w:rsidRPr="004A75FD" w:rsidRDefault="00E5162F" w:rsidP="005E33C3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FITC anti-human CD14 </w:t>
            </w:r>
          </w:p>
          <w:p w14:paraId="3967202C" w14:textId="77777777" w:rsidR="00E5162F" w:rsidRPr="004A75FD" w:rsidRDefault="00E5162F" w:rsidP="005E33C3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PC anti-human CD16</w:t>
            </w:r>
          </w:p>
          <w:p w14:paraId="444A0B61" w14:textId="77777777" w:rsidR="00E5162F" w:rsidRPr="004A75FD" w:rsidRDefault="00E5162F" w:rsidP="005E33C3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PE anti-human S100A9</w:t>
            </w:r>
          </w:p>
          <w:p w14:paraId="67A36872" w14:textId="77777777" w:rsidR="00E5162F" w:rsidRPr="004A75FD" w:rsidRDefault="00E5162F" w:rsidP="005E33C3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PC anti-mouse CD45</w:t>
            </w:r>
          </w:p>
          <w:p w14:paraId="02EABFF3" w14:textId="77777777" w:rsidR="00E5162F" w:rsidRPr="004A75FD" w:rsidRDefault="00E5162F" w:rsidP="005E33C3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FITC anti-mouse CD11b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shd w:val="clear" w:color="auto" w:fill="FFFFFF"/>
          </w:tcPr>
          <w:p w14:paraId="02D27B4A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bcam</w:t>
            </w:r>
          </w:p>
          <w:p w14:paraId="5FD0673A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  <w:p w14:paraId="59150663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bcam</w:t>
            </w:r>
          </w:p>
          <w:p w14:paraId="16A2F2DD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  <w:p w14:paraId="044BB52C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bcam</w:t>
            </w:r>
          </w:p>
          <w:p w14:paraId="677204E4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  <w:p w14:paraId="1C32899A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bcam</w:t>
            </w:r>
          </w:p>
          <w:p w14:paraId="59D5AC90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  <w:p w14:paraId="754A056C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ffinity</w:t>
            </w:r>
          </w:p>
          <w:p w14:paraId="33BEFCC4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proofErr w:type="spellStart"/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Biolegend</w:t>
            </w:r>
            <w:proofErr w:type="spellEnd"/>
          </w:p>
          <w:p w14:paraId="40F3C0D9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proofErr w:type="spellStart"/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Biolegend</w:t>
            </w:r>
            <w:proofErr w:type="spellEnd"/>
          </w:p>
          <w:p w14:paraId="623A0FE9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proofErr w:type="spellStart"/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Biolegend</w:t>
            </w:r>
            <w:proofErr w:type="spellEnd"/>
          </w:p>
          <w:p w14:paraId="688137A2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proofErr w:type="spellStart"/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Biolegend</w:t>
            </w:r>
            <w:proofErr w:type="spellEnd"/>
          </w:p>
          <w:p w14:paraId="40402176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proofErr w:type="spellStart"/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/>
          </w:tcPr>
          <w:p w14:paraId="77507D03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b150073</w:t>
            </w:r>
          </w:p>
          <w:p w14:paraId="65D8D16D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  <w:p w14:paraId="49E72DD2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b150076</w:t>
            </w:r>
          </w:p>
          <w:p w14:paraId="44D5A85B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  <w:p w14:paraId="53A88772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b150132</w:t>
            </w:r>
          </w:p>
          <w:p w14:paraId="0360F8D5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  <w:p w14:paraId="3A36C3BE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b150108</w:t>
            </w:r>
          </w:p>
          <w:p w14:paraId="62002AFC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  <w:p w14:paraId="3B7DF305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S0001</w:t>
            </w:r>
          </w:p>
          <w:p w14:paraId="69E0C8C0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301803</w:t>
            </w:r>
          </w:p>
          <w:p w14:paraId="6F8267F5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302011</w:t>
            </w:r>
          </w:p>
          <w:p w14:paraId="78DB05A8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350705</w:t>
            </w:r>
          </w:p>
          <w:p w14:paraId="0574EE5A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03111</w:t>
            </w:r>
          </w:p>
          <w:p w14:paraId="71E8B0F5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01205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</w:tcPr>
          <w:p w14:paraId="06D9A50A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Donkey</w:t>
            </w:r>
          </w:p>
          <w:p w14:paraId="669D11D3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  <w:p w14:paraId="32C1B766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Donkey</w:t>
            </w:r>
          </w:p>
          <w:p w14:paraId="4CA5A589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  <w:p w14:paraId="09CC5EAD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Donkey</w:t>
            </w:r>
          </w:p>
          <w:p w14:paraId="0058C787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  <w:p w14:paraId="68EB2DC1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Donkey</w:t>
            </w:r>
          </w:p>
          <w:p w14:paraId="2147294C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  <w:p w14:paraId="420804DA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Goat</w:t>
            </w:r>
          </w:p>
          <w:p w14:paraId="48AEFA88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ouse</w:t>
            </w:r>
          </w:p>
          <w:p w14:paraId="7BCE1D5A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ouse</w:t>
            </w:r>
          </w:p>
          <w:p w14:paraId="2D48FFC1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ouse</w:t>
            </w:r>
          </w:p>
          <w:p w14:paraId="648864E7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Rat</w:t>
            </w:r>
          </w:p>
          <w:p w14:paraId="5F93F14B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Rat</w:t>
            </w:r>
          </w:p>
        </w:tc>
        <w:tc>
          <w:tcPr>
            <w:tcW w:w="1384" w:type="dxa"/>
            <w:tcBorders>
              <w:bottom w:val="single" w:sz="12" w:space="0" w:color="auto"/>
            </w:tcBorders>
            <w:shd w:val="clear" w:color="auto" w:fill="FFFFFF"/>
          </w:tcPr>
          <w:p w14:paraId="499CC25B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:500 (IF)</w:t>
            </w:r>
          </w:p>
          <w:p w14:paraId="1DD8FD6B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  <w:p w14:paraId="287EBBFA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:500 (IF)</w:t>
            </w:r>
          </w:p>
          <w:p w14:paraId="20FE31F3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  <w:p w14:paraId="52CEFFBB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:500 (IF)</w:t>
            </w:r>
          </w:p>
          <w:p w14:paraId="6A359B92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  <w:p w14:paraId="259E2CCC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:500 (IF)</w:t>
            </w:r>
          </w:p>
          <w:p w14:paraId="40295225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  <w:p w14:paraId="0C412C96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:3000 (WB)</w:t>
            </w:r>
          </w:p>
          <w:p w14:paraId="3B58337C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:20 (FC)</w:t>
            </w:r>
          </w:p>
          <w:p w14:paraId="41BBF057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bookmarkStart w:id="16" w:name="OLE_LINK41"/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:20 (FC)</w:t>
            </w:r>
          </w:p>
          <w:bookmarkEnd w:id="16"/>
          <w:p w14:paraId="620020B4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:20 (FC)</w:t>
            </w:r>
          </w:p>
          <w:p w14:paraId="39F39732" w14:textId="77777777" w:rsidR="00E5162F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:400 (FC)</w:t>
            </w:r>
          </w:p>
          <w:p w14:paraId="50FC3207" w14:textId="3F683469" w:rsidR="002B4151" w:rsidRPr="004A75FD" w:rsidRDefault="00E5162F" w:rsidP="005E33C3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:400</w:t>
            </w:r>
            <w:bookmarkStart w:id="17" w:name="OLE_LINK42"/>
            <w:r w:rsidRPr="004A75F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(FC)</w:t>
            </w:r>
            <w:bookmarkEnd w:id="17"/>
          </w:p>
        </w:tc>
      </w:tr>
    </w:tbl>
    <w:p w14:paraId="16ABF515" w14:textId="77777777" w:rsidR="00E5162F" w:rsidRPr="004A75FD" w:rsidRDefault="00E5162F" w:rsidP="00E5162F">
      <w:pPr>
        <w:rPr>
          <w:rFonts w:ascii="Times New Roman" w:hAnsi="Times New Roman" w:cs="Times New Roman"/>
          <w:color w:val="212121"/>
        </w:rPr>
      </w:pPr>
    </w:p>
    <w:p w14:paraId="452B6EC8" w14:textId="5DE5EFFB" w:rsidR="00E5162F" w:rsidRPr="00E5162F" w:rsidRDefault="00E5162F" w:rsidP="00E5162F">
      <w:pPr>
        <w:tabs>
          <w:tab w:val="left" w:pos="498"/>
        </w:tabs>
      </w:pPr>
    </w:p>
    <w:sectPr w:rsidR="00E5162F" w:rsidRPr="00E516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62F"/>
    <w:rsid w:val="0004365C"/>
    <w:rsid w:val="000D5CA3"/>
    <w:rsid w:val="001E0748"/>
    <w:rsid w:val="001F57BB"/>
    <w:rsid w:val="002B4151"/>
    <w:rsid w:val="002B70C8"/>
    <w:rsid w:val="002D6DDB"/>
    <w:rsid w:val="0031095D"/>
    <w:rsid w:val="00344F40"/>
    <w:rsid w:val="003C1B9D"/>
    <w:rsid w:val="003C22C4"/>
    <w:rsid w:val="00482A33"/>
    <w:rsid w:val="0055037A"/>
    <w:rsid w:val="005623D0"/>
    <w:rsid w:val="00564156"/>
    <w:rsid w:val="006539D0"/>
    <w:rsid w:val="0067562B"/>
    <w:rsid w:val="00794DF8"/>
    <w:rsid w:val="008C6EBC"/>
    <w:rsid w:val="009A2D71"/>
    <w:rsid w:val="009F65D7"/>
    <w:rsid w:val="00A7164F"/>
    <w:rsid w:val="00B07CCE"/>
    <w:rsid w:val="00B82D43"/>
    <w:rsid w:val="00BC7321"/>
    <w:rsid w:val="00C03217"/>
    <w:rsid w:val="00D73413"/>
    <w:rsid w:val="00E42BFB"/>
    <w:rsid w:val="00E5162F"/>
    <w:rsid w:val="00E80E3F"/>
    <w:rsid w:val="00ED6A56"/>
    <w:rsid w:val="00F94ED7"/>
    <w:rsid w:val="00FA46D0"/>
    <w:rsid w:val="00FE1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7618E"/>
  <w15:chartTrackingRefBased/>
  <w15:docId w15:val="{3B8EC2A4-978E-B54E-8895-C5F9820C0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62F"/>
    <w:rPr>
      <w:rFonts w:ascii="宋体" w:eastAsia="宋体" w:hAnsi="宋体" w:cs="宋体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ffbiotech.cn/goods-6302-S0001-Goat_Anti_Rabbit_IgG_H_L_HRP.htm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abcam.cn/donkey-rabbit-igg-hl-alexa-fluor-488-ab150073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abcam.cn/donkey-rabbit-igg-hl-alexa-fluor-488-ab150073.html" TargetMode="External"/><Relationship Id="rId5" Type="http://schemas.openxmlformats.org/officeDocument/2006/relationships/hyperlink" Target="https://www.abcam.cn/donkey-rabbit-igg-hl-alexa-fluor-488-ab150073.html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abcam.cn/donkey-rabbit-igg-hl-alexa-fluor-488-ab150073.html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6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Liu</dc:creator>
  <cp:keywords/>
  <dc:description/>
  <cp:lastModifiedBy>Xi Liu</cp:lastModifiedBy>
  <cp:revision>2</cp:revision>
  <dcterms:created xsi:type="dcterms:W3CDTF">2024-03-21T10:00:00Z</dcterms:created>
  <dcterms:modified xsi:type="dcterms:W3CDTF">2024-03-21T10:00:00Z</dcterms:modified>
</cp:coreProperties>
</file>